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esentations of parameters investigated in figures 1, 2 and 3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2542"/>
        <w:gridCol w:w="1276"/>
        <w:gridCol w:w="1276"/>
        <w:gridCol w:w="1276"/>
        <w:gridCol w:w="1307"/>
      </w:tblGrid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xon length (µm) (Mean ± S.E.M.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ndrite length (µm) (Mean ± S.E.M.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mber of primary neurites per neuron (Mean ± S.E.M.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hesion data (number of neurons per mm²) (Mean ± S.E.M.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gure 1B, C, D, E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r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.0 ± 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3.2 ± 1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4 ± 0.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1.7 ± 4.8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Pα 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5.6 ± 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.3 ± 6.1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6 ± 0.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.0 ± 3.5*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Pβ 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.7 ± 8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.3 ± 8.9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9 ± 0.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.0 ± 4.6*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Pα 10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0.3 ± 8.2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.0 ± 5.4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2 ± 0.3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.4 ± 2.7*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Pβ 10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.5 ± 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8.5 ± 7.0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7 ± 0.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.7 ± 3.4*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Pα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2.6 ± 9.0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8.6 ± 1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7 ± 0.3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.3 ± 3.3*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P-Fc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7.0 ± 9.2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0.5 ± 1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1 ± 0.3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.1 ± 1.5*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Pβ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1.4 ± 7.6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.0 ± 7.9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8 ± 0.2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.6 ± 3.5*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gure 2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r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.8 ± 1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2.9 ± 1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7 ± 0.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P-Fc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2.6 ± 10.2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4.3 ± 1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7 ± 0.4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gure 3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r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.6 ± 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.5 ± 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PP-Fc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4 ± 5.2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.1 ± 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O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1 ± 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.0 ± 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O126 + sAPP-Fc 150 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.6 ± 3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.5 ± 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09:57:00Z</dcterms:created>
  <dc:creator>Stephanie</dc:creator>
  <dc:description/>
  <cp:keywords/>
  <dc:language>en-US</dc:language>
  <cp:lastModifiedBy>Bernadette</cp:lastModifiedBy>
  <cp:lastPrinted>2010-12-01T18:08:00Z</cp:lastPrinted>
  <dcterms:modified xsi:type="dcterms:W3CDTF">2011-01-06T09:57:00Z</dcterms:modified>
  <cp:revision>2</cp:revision>
  <dc:subject/>
  <dc:title/>
</cp:coreProperties>
</file>